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C14284F" w14:textId="77777777" w:rsidR="00ED4546" w:rsidRPr="009055EF" w:rsidRDefault="00ED4546" w:rsidP="00ED4546">
      <w:pPr>
        <w:rPr>
          <w:rFonts w:ascii="Times New Roman" w:hAnsi="Times New Roman" w:cs="Times New Roman"/>
          <w:lang w:val="en-US"/>
        </w:rPr>
      </w:pPr>
      <w:r w:rsidRPr="009055EF">
        <w:rPr>
          <w:rFonts w:ascii="Times New Roman" w:hAnsi="Times New Roman" w:cs="Times New Roman"/>
          <w:lang w:val="en-US"/>
        </w:rPr>
        <w:t>Supplementa</w:t>
      </w:r>
      <w:r>
        <w:rPr>
          <w:rFonts w:ascii="Times New Roman" w:hAnsi="Times New Roman" w:cs="Times New Roman"/>
          <w:lang w:val="en-US"/>
        </w:rPr>
        <w:t xml:space="preserve">l </w:t>
      </w:r>
      <w:r w:rsidRPr="009055EF">
        <w:rPr>
          <w:rFonts w:ascii="Times New Roman" w:hAnsi="Times New Roman" w:cs="Times New Roman"/>
          <w:lang w:val="en-US"/>
        </w:rPr>
        <w:t xml:space="preserve">Table </w:t>
      </w:r>
      <w:r>
        <w:rPr>
          <w:rFonts w:ascii="Times New Roman" w:hAnsi="Times New Roman" w:cs="Times New Roman"/>
          <w:lang w:val="en-US"/>
        </w:rPr>
        <w:t>6</w:t>
      </w:r>
      <w:r w:rsidRPr="009055EF">
        <w:rPr>
          <w:rFonts w:ascii="Times New Roman" w:hAnsi="Times New Roman" w:cs="Times New Roman"/>
          <w:lang w:val="en-US"/>
        </w:rPr>
        <w:t xml:space="preserve">. Variables associated with </w:t>
      </w:r>
      <w:r>
        <w:rPr>
          <w:rFonts w:ascii="Times New Roman" w:hAnsi="Times New Roman" w:cs="Times New Roman"/>
          <w:lang w:val="en-US"/>
        </w:rPr>
        <w:t xml:space="preserve">reduction of pituitary adenoma size </w:t>
      </w:r>
      <w:r w:rsidRPr="009055EF">
        <w:rPr>
          <w:rFonts w:ascii="Times New Roman" w:hAnsi="Times New Roman" w:cs="Times New Roman"/>
          <w:lang w:val="en-US"/>
        </w:rPr>
        <w:t>with dopamine agonist treatment in 41 prolactinomas</w:t>
      </w:r>
    </w:p>
    <w:tbl>
      <w:tblPr>
        <w:tblStyle w:val="Tablaconcuadrcula"/>
        <w:tblW w:w="9781" w:type="dxa"/>
        <w:tblInd w:w="-147" w:type="dxa"/>
        <w:tblLayout w:type="fixed"/>
        <w:tblLook w:val="04A0" w:firstRow="1" w:lastRow="0" w:firstColumn="1" w:lastColumn="0" w:noHBand="0" w:noVBand="1"/>
      </w:tblPr>
      <w:tblGrid>
        <w:gridCol w:w="2694"/>
        <w:gridCol w:w="2126"/>
        <w:gridCol w:w="1418"/>
        <w:gridCol w:w="1842"/>
        <w:gridCol w:w="1701"/>
      </w:tblGrid>
      <w:tr w:rsidR="00ED4546" w:rsidRPr="009055EF" w14:paraId="49D25F67" w14:textId="77777777" w:rsidTr="0065652F">
        <w:tc>
          <w:tcPr>
            <w:tcW w:w="2694" w:type="dxa"/>
          </w:tcPr>
          <w:p w14:paraId="2C5B4C3F" w14:textId="77777777" w:rsidR="00ED4546" w:rsidRPr="009055EF" w:rsidRDefault="00ED4546" w:rsidP="00893A08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3544" w:type="dxa"/>
            <w:gridSpan w:val="2"/>
          </w:tcPr>
          <w:p w14:paraId="4588D5F1" w14:textId="77777777" w:rsidR="00ED4546" w:rsidRPr="009055EF" w:rsidRDefault="00ED4546" w:rsidP="00893A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055EF">
              <w:rPr>
                <w:rFonts w:ascii="Times New Roman" w:hAnsi="Times New Roman" w:cs="Times New Roman"/>
                <w:sz w:val="24"/>
                <w:szCs w:val="24"/>
              </w:rPr>
              <w:t>Univariate</w:t>
            </w:r>
            <w:proofErr w:type="spellEnd"/>
          </w:p>
        </w:tc>
        <w:tc>
          <w:tcPr>
            <w:tcW w:w="3543" w:type="dxa"/>
            <w:gridSpan w:val="2"/>
          </w:tcPr>
          <w:p w14:paraId="2D845C36" w14:textId="77777777" w:rsidR="00ED4546" w:rsidRPr="009055EF" w:rsidRDefault="00ED4546" w:rsidP="00893A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055EF">
              <w:rPr>
                <w:rFonts w:ascii="Times New Roman" w:hAnsi="Times New Roman" w:cs="Times New Roman"/>
                <w:sz w:val="24"/>
                <w:szCs w:val="24"/>
              </w:rPr>
              <w:t>Multivariate</w:t>
            </w:r>
            <w:proofErr w:type="spellEnd"/>
          </w:p>
        </w:tc>
      </w:tr>
      <w:tr w:rsidR="00ED4546" w:rsidRPr="009055EF" w14:paraId="17349C90" w14:textId="77777777" w:rsidTr="0065652F">
        <w:tc>
          <w:tcPr>
            <w:tcW w:w="2694" w:type="dxa"/>
          </w:tcPr>
          <w:p w14:paraId="26A2DFD1" w14:textId="77777777" w:rsidR="00ED4546" w:rsidRPr="009055EF" w:rsidRDefault="00ED4546" w:rsidP="00893A0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14:paraId="51710FE5" w14:textId="77777777" w:rsidR="00ED4546" w:rsidRPr="009055EF" w:rsidRDefault="00ED4546" w:rsidP="00893A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055EF">
              <w:rPr>
                <w:rFonts w:ascii="Times New Roman" w:hAnsi="Times New Roman" w:cs="Times New Roman"/>
                <w:sz w:val="24"/>
                <w:szCs w:val="24"/>
              </w:rPr>
              <w:t>Odds</w:t>
            </w:r>
            <w:proofErr w:type="spellEnd"/>
            <w:r w:rsidRPr="009055EF">
              <w:rPr>
                <w:rFonts w:ascii="Times New Roman" w:hAnsi="Times New Roman" w:cs="Times New Roman"/>
                <w:sz w:val="24"/>
                <w:szCs w:val="24"/>
              </w:rPr>
              <w:t xml:space="preserve"> Ratio (95%CI)</w:t>
            </w:r>
          </w:p>
        </w:tc>
        <w:tc>
          <w:tcPr>
            <w:tcW w:w="1418" w:type="dxa"/>
          </w:tcPr>
          <w:p w14:paraId="797B9C27" w14:textId="77777777" w:rsidR="00ED4546" w:rsidRPr="009055EF" w:rsidRDefault="00ED4546" w:rsidP="00893A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5EF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  <w:proofErr w:type="spellEnd"/>
          </w:p>
        </w:tc>
        <w:tc>
          <w:tcPr>
            <w:tcW w:w="1842" w:type="dxa"/>
          </w:tcPr>
          <w:p w14:paraId="16228DD0" w14:textId="77777777" w:rsidR="00ED4546" w:rsidRPr="009055EF" w:rsidRDefault="00ED4546" w:rsidP="00AA42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055EF">
              <w:rPr>
                <w:rFonts w:ascii="Times New Roman" w:hAnsi="Times New Roman" w:cs="Times New Roman"/>
                <w:sz w:val="24"/>
                <w:szCs w:val="24"/>
              </w:rPr>
              <w:t>Odds</w:t>
            </w:r>
            <w:proofErr w:type="spellEnd"/>
            <w:r w:rsidRPr="009055EF">
              <w:rPr>
                <w:rFonts w:ascii="Times New Roman" w:hAnsi="Times New Roman" w:cs="Times New Roman"/>
                <w:sz w:val="24"/>
                <w:szCs w:val="24"/>
              </w:rPr>
              <w:t xml:space="preserve"> ratio (95%CI)</w:t>
            </w:r>
          </w:p>
        </w:tc>
        <w:tc>
          <w:tcPr>
            <w:tcW w:w="1701" w:type="dxa"/>
          </w:tcPr>
          <w:p w14:paraId="46A731F7" w14:textId="77777777" w:rsidR="00ED4546" w:rsidRPr="009055EF" w:rsidRDefault="00ED4546" w:rsidP="00893A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5EF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  <w:proofErr w:type="spellEnd"/>
          </w:p>
        </w:tc>
      </w:tr>
      <w:tr w:rsidR="00ED4546" w:rsidRPr="009055EF" w14:paraId="10AAB4BB" w14:textId="77777777" w:rsidTr="0065652F">
        <w:tc>
          <w:tcPr>
            <w:tcW w:w="2694" w:type="dxa"/>
          </w:tcPr>
          <w:p w14:paraId="5866ECE5" w14:textId="66F2C69F" w:rsidR="00ED4546" w:rsidRPr="009055EF" w:rsidRDefault="0065652F" w:rsidP="00893A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x:</w:t>
            </w:r>
          </w:p>
          <w:p w14:paraId="7F9AE9F3" w14:textId="77777777" w:rsidR="00ED4546" w:rsidRPr="009055EF" w:rsidRDefault="00ED4546" w:rsidP="00893A08">
            <w:pPr>
              <w:pStyle w:val="Prrafodelista"/>
              <w:rPr>
                <w:rFonts w:ascii="Times New Roman" w:hAnsi="Times New Roman" w:cs="Times New Roman"/>
                <w:sz w:val="24"/>
                <w:szCs w:val="24"/>
              </w:rPr>
            </w:pPr>
            <w:r w:rsidRPr="009055EF">
              <w:rPr>
                <w:rFonts w:ascii="Times New Roman" w:hAnsi="Times New Roman" w:cs="Times New Roman"/>
                <w:sz w:val="24"/>
                <w:szCs w:val="24"/>
              </w:rPr>
              <w:t>Males</w:t>
            </w:r>
          </w:p>
          <w:p w14:paraId="750E0A88" w14:textId="77777777" w:rsidR="00ED4546" w:rsidRPr="00EE1884" w:rsidRDefault="00ED4546" w:rsidP="00893A08">
            <w:pPr>
              <w:pStyle w:val="Prrafodelista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055EF">
              <w:rPr>
                <w:rFonts w:ascii="Times New Roman" w:hAnsi="Times New Roman" w:cs="Times New Roman"/>
                <w:sz w:val="24"/>
                <w:szCs w:val="24"/>
              </w:rPr>
              <w:t>Females</w:t>
            </w:r>
            <w:proofErr w:type="spellEnd"/>
          </w:p>
        </w:tc>
        <w:tc>
          <w:tcPr>
            <w:tcW w:w="2126" w:type="dxa"/>
          </w:tcPr>
          <w:p w14:paraId="36B6FBF7" w14:textId="77777777" w:rsidR="00ED4546" w:rsidRPr="009055EF" w:rsidRDefault="00ED4546" w:rsidP="00893A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4ED169D" w14:textId="77777777" w:rsidR="00ED4546" w:rsidRPr="009055EF" w:rsidRDefault="00ED4546" w:rsidP="00893A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5EF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  <w:p w14:paraId="36893D62" w14:textId="77777777" w:rsidR="00ED4546" w:rsidRPr="009055EF" w:rsidRDefault="00ED4546" w:rsidP="00893A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5EF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4 </w:t>
            </w:r>
            <w:r w:rsidRPr="009055EF">
              <w:rPr>
                <w:rFonts w:ascii="Times New Roman" w:hAnsi="Times New Roman" w:cs="Times New Roman"/>
                <w:sz w:val="24"/>
                <w:szCs w:val="24"/>
              </w:rPr>
              <w:t>(0.06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64</w:t>
            </w:r>
            <w:r w:rsidRPr="009055E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8" w:type="dxa"/>
          </w:tcPr>
          <w:p w14:paraId="4A04A2DB" w14:textId="77777777" w:rsidR="00ED4546" w:rsidRPr="009055EF" w:rsidRDefault="00ED4546" w:rsidP="00893A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EE885A0" w14:textId="77777777" w:rsidR="00ED4546" w:rsidRPr="009055EF" w:rsidRDefault="00ED4546" w:rsidP="00893A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95B0B57" w14:textId="77777777" w:rsidR="00ED4546" w:rsidRPr="009055EF" w:rsidRDefault="00ED4546" w:rsidP="00893A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5EF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89</w:t>
            </w:r>
          </w:p>
        </w:tc>
        <w:tc>
          <w:tcPr>
            <w:tcW w:w="1842" w:type="dxa"/>
          </w:tcPr>
          <w:p w14:paraId="24CED5A2" w14:textId="77777777" w:rsidR="00ED4546" w:rsidRPr="009055EF" w:rsidRDefault="00ED4546" w:rsidP="00893A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DE67734" w14:textId="77777777" w:rsidR="00ED4546" w:rsidRPr="009055EF" w:rsidRDefault="00ED4546" w:rsidP="00893A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D77C713" w14:textId="77777777" w:rsidR="00ED4546" w:rsidRPr="009055EF" w:rsidRDefault="00ED4546" w:rsidP="00893A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5EF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6 </w:t>
            </w:r>
            <w:r w:rsidRPr="009055EF">
              <w:rPr>
                <w:rFonts w:ascii="Times New Roman" w:hAnsi="Times New Roman" w:cs="Times New Roman"/>
                <w:sz w:val="24"/>
                <w:szCs w:val="24"/>
              </w:rPr>
              <w:t>(0.06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79</w:t>
            </w:r>
            <w:r w:rsidRPr="009055E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</w:tcPr>
          <w:p w14:paraId="771D2527" w14:textId="77777777" w:rsidR="00ED4546" w:rsidRPr="009055EF" w:rsidRDefault="00ED4546" w:rsidP="00893A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4272FBF" w14:textId="77777777" w:rsidR="00ED4546" w:rsidRPr="009055EF" w:rsidRDefault="00ED4546" w:rsidP="00893A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E5F7F7D" w14:textId="77777777" w:rsidR="00ED4546" w:rsidRPr="009055EF" w:rsidRDefault="00ED4546" w:rsidP="00893A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5EF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41</w:t>
            </w:r>
          </w:p>
        </w:tc>
      </w:tr>
      <w:tr w:rsidR="00ED4546" w:rsidRPr="009055EF" w14:paraId="3FAA75E3" w14:textId="77777777" w:rsidTr="0065652F">
        <w:trPr>
          <w:trHeight w:val="274"/>
        </w:trPr>
        <w:tc>
          <w:tcPr>
            <w:tcW w:w="2694" w:type="dxa"/>
          </w:tcPr>
          <w:p w14:paraId="6EB90643" w14:textId="19E874D2" w:rsidR="00ED4546" w:rsidRPr="00EE1884" w:rsidRDefault="00ED4546" w:rsidP="00893A0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E18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 at pituitary adenoma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</w:t>
            </w:r>
            <w:r w:rsidRPr="00EE18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agnosi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="006565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ars</w:t>
            </w:r>
          </w:p>
        </w:tc>
        <w:tc>
          <w:tcPr>
            <w:tcW w:w="2126" w:type="dxa"/>
          </w:tcPr>
          <w:p w14:paraId="4B321B78" w14:textId="77777777" w:rsidR="00ED4546" w:rsidRPr="00EE1884" w:rsidRDefault="00ED4546" w:rsidP="00893A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3800F34E" w14:textId="05D65D68" w:rsidR="00ED4546" w:rsidRPr="009055EF" w:rsidRDefault="00ED4546" w:rsidP="006565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5EF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9055EF">
              <w:rPr>
                <w:rFonts w:ascii="Times New Roman" w:hAnsi="Times New Roman" w:cs="Times New Roman"/>
                <w:sz w:val="24"/>
                <w:szCs w:val="24"/>
              </w:rPr>
              <w:t xml:space="preserve"> (0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9055EF">
              <w:rPr>
                <w:rFonts w:ascii="Times New Roman" w:hAnsi="Times New Roman" w:cs="Times New Roman"/>
                <w:sz w:val="24"/>
                <w:szCs w:val="24"/>
              </w:rPr>
              <w:t>-1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9055E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8" w:type="dxa"/>
          </w:tcPr>
          <w:p w14:paraId="1782C989" w14:textId="77777777" w:rsidR="00ED4546" w:rsidRPr="009055EF" w:rsidRDefault="00ED4546" w:rsidP="00893A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0F7A4A37" w14:textId="77777777" w:rsidR="00ED4546" w:rsidRPr="009055EF" w:rsidRDefault="00ED4546" w:rsidP="00893A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55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33</w:t>
            </w:r>
          </w:p>
        </w:tc>
        <w:tc>
          <w:tcPr>
            <w:tcW w:w="1842" w:type="dxa"/>
          </w:tcPr>
          <w:p w14:paraId="617DD15B" w14:textId="77777777" w:rsidR="00ED4546" w:rsidRPr="009055EF" w:rsidRDefault="00ED4546" w:rsidP="00893A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32D584CC" w14:textId="77777777" w:rsidR="00ED4546" w:rsidRPr="009055EF" w:rsidRDefault="00ED4546" w:rsidP="00893A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55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Pr="009055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0.9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 w:rsidRPr="009055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05)</w:t>
            </w:r>
          </w:p>
        </w:tc>
        <w:tc>
          <w:tcPr>
            <w:tcW w:w="1701" w:type="dxa"/>
          </w:tcPr>
          <w:p w14:paraId="44545FCC" w14:textId="77777777" w:rsidR="00ED4546" w:rsidRPr="009055EF" w:rsidRDefault="00ED4546" w:rsidP="00893A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73EBFF34" w14:textId="77777777" w:rsidR="00ED4546" w:rsidRPr="009055EF" w:rsidRDefault="00ED4546" w:rsidP="00893A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55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57</w:t>
            </w:r>
          </w:p>
        </w:tc>
      </w:tr>
      <w:tr w:rsidR="00ED4546" w:rsidRPr="009055EF" w14:paraId="2671A342" w14:textId="77777777" w:rsidTr="0065652F">
        <w:tc>
          <w:tcPr>
            <w:tcW w:w="2694" w:type="dxa"/>
          </w:tcPr>
          <w:p w14:paraId="09795305" w14:textId="77777777" w:rsidR="00ED4546" w:rsidRPr="009055EF" w:rsidRDefault="00ED4546" w:rsidP="00893A0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55E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MEN1</w:t>
            </w:r>
            <w:r w:rsidRPr="009055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germline pathogenic variant:</w:t>
            </w:r>
          </w:p>
          <w:p w14:paraId="0E729A38" w14:textId="77777777" w:rsidR="00ED4546" w:rsidRPr="009055EF" w:rsidRDefault="00ED4546" w:rsidP="00893A08">
            <w:pPr>
              <w:pStyle w:val="Prrafodelista"/>
              <w:ind w:left="405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9055E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onmissense</w:t>
            </w:r>
            <w:proofErr w:type="spellEnd"/>
          </w:p>
          <w:p w14:paraId="5D93210C" w14:textId="77777777" w:rsidR="00ED4546" w:rsidRPr="00EE1884" w:rsidRDefault="00ED4546" w:rsidP="00893A08">
            <w:pPr>
              <w:pStyle w:val="Prrafodelista"/>
              <w:ind w:left="405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9055E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Missense</w:t>
            </w:r>
          </w:p>
        </w:tc>
        <w:tc>
          <w:tcPr>
            <w:tcW w:w="2126" w:type="dxa"/>
          </w:tcPr>
          <w:p w14:paraId="7067A6DE" w14:textId="77777777" w:rsidR="00ED4546" w:rsidRPr="009055EF" w:rsidRDefault="00ED4546" w:rsidP="00893A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537986DD" w14:textId="77777777" w:rsidR="00ED4546" w:rsidRPr="009055EF" w:rsidRDefault="00ED4546" w:rsidP="00893A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78379BA2" w14:textId="77777777" w:rsidR="00ED4546" w:rsidRPr="009055EF" w:rsidRDefault="00ED4546" w:rsidP="00893A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55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  <w:p w14:paraId="085A7D68" w14:textId="77777777" w:rsidR="00ED4546" w:rsidRPr="009055EF" w:rsidRDefault="00ED4546" w:rsidP="00893A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Pr="009055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9055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8</w:t>
            </w:r>
            <w:r w:rsidRPr="009055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</w:t>
            </w:r>
            <w:r w:rsidRPr="009055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Pr="009055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)</w:t>
            </w:r>
          </w:p>
        </w:tc>
        <w:tc>
          <w:tcPr>
            <w:tcW w:w="1418" w:type="dxa"/>
          </w:tcPr>
          <w:p w14:paraId="1289B375" w14:textId="77777777" w:rsidR="00ED4546" w:rsidRPr="009055EF" w:rsidRDefault="00ED4546" w:rsidP="00893A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47B65D94" w14:textId="77777777" w:rsidR="00ED4546" w:rsidRPr="009055EF" w:rsidRDefault="00ED4546" w:rsidP="00893A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3A30DAF2" w14:textId="77777777" w:rsidR="00ED4546" w:rsidRPr="009055EF" w:rsidRDefault="00ED4546" w:rsidP="00893A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7F4C4A21" w14:textId="77777777" w:rsidR="00ED4546" w:rsidRPr="009055EF" w:rsidRDefault="00ED4546" w:rsidP="00893A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55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3</w:t>
            </w:r>
          </w:p>
        </w:tc>
        <w:tc>
          <w:tcPr>
            <w:tcW w:w="1842" w:type="dxa"/>
          </w:tcPr>
          <w:p w14:paraId="2CC4DA7C" w14:textId="77777777" w:rsidR="00ED4546" w:rsidRPr="009055EF" w:rsidRDefault="00ED4546" w:rsidP="00893A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16FEA2B0" w14:textId="77777777" w:rsidR="00ED4546" w:rsidRPr="009055EF" w:rsidRDefault="00ED4546" w:rsidP="00893A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41B3F308" w14:textId="77777777" w:rsidR="00ED4546" w:rsidRPr="009055EF" w:rsidRDefault="00ED4546" w:rsidP="00893A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2F7F637B" w14:textId="77777777" w:rsidR="00ED4546" w:rsidRPr="009055EF" w:rsidRDefault="00ED4546" w:rsidP="00893A0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55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</w:t>
            </w:r>
            <w:r w:rsidRPr="009055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0.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21</w:t>
            </w:r>
            <w:r w:rsidRPr="009055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</w:t>
            </w:r>
            <w:r w:rsidRPr="009055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701" w:type="dxa"/>
          </w:tcPr>
          <w:p w14:paraId="45183CE6" w14:textId="77777777" w:rsidR="00ED4546" w:rsidRPr="009055EF" w:rsidRDefault="00ED4546" w:rsidP="00893A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4DE52DE1" w14:textId="77777777" w:rsidR="00ED4546" w:rsidRPr="009055EF" w:rsidRDefault="00ED4546" w:rsidP="00893A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6C1DE0E9" w14:textId="77777777" w:rsidR="00ED4546" w:rsidRPr="009055EF" w:rsidRDefault="00ED4546" w:rsidP="00893A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514A321F" w14:textId="77777777" w:rsidR="00ED4546" w:rsidRPr="009055EF" w:rsidRDefault="00ED4546" w:rsidP="00893A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55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5</w:t>
            </w:r>
          </w:p>
        </w:tc>
      </w:tr>
      <w:tr w:rsidR="00ED4546" w:rsidRPr="009055EF" w14:paraId="7825FC00" w14:textId="77777777" w:rsidTr="0065652F">
        <w:tc>
          <w:tcPr>
            <w:tcW w:w="2694" w:type="dxa"/>
          </w:tcPr>
          <w:p w14:paraId="7090E634" w14:textId="77777777" w:rsidR="00ED4546" w:rsidRPr="009055EF" w:rsidRDefault="00ED4546" w:rsidP="00893A0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55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ze:</w:t>
            </w:r>
          </w:p>
          <w:p w14:paraId="01DC40D2" w14:textId="77777777" w:rsidR="00ED4546" w:rsidRPr="009055EF" w:rsidRDefault="00ED4546" w:rsidP="00893A08">
            <w:pPr>
              <w:pStyle w:val="Prrafodelista"/>
              <w:ind w:left="405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55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croadenoma</w:t>
            </w:r>
          </w:p>
          <w:p w14:paraId="79AF695D" w14:textId="77777777" w:rsidR="00ED4546" w:rsidRPr="00EE1884" w:rsidRDefault="00ED4546" w:rsidP="00893A08">
            <w:pPr>
              <w:pStyle w:val="Prrafodelista"/>
              <w:ind w:left="405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55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croadenoma</w:t>
            </w:r>
          </w:p>
        </w:tc>
        <w:tc>
          <w:tcPr>
            <w:tcW w:w="2126" w:type="dxa"/>
          </w:tcPr>
          <w:p w14:paraId="596A1404" w14:textId="77777777" w:rsidR="00ED4546" w:rsidRPr="009055EF" w:rsidRDefault="00ED4546" w:rsidP="00893A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558EB857" w14:textId="77777777" w:rsidR="00ED4546" w:rsidRPr="009055EF" w:rsidRDefault="00ED4546" w:rsidP="00893A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55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  <w:p w14:paraId="5F42C81B" w14:textId="77777777" w:rsidR="00ED4546" w:rsidRPr="009055EF" w:rsidRDefault="00ED4546" w:rsidP="00893A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63</w:t>
            </w:r>
            <w:r w:rsidRPr="009055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</w:t>
            </w:r>
            <w:r w:rsidRPr="009055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014</w:t>
            </w:r>
            <w:r w:rsidRPr="009055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418" w:type="dxa"/>
          </w:tcPr>
          <w:p w14:paraId="2003A03B" w14:textId="77777777" w:rsidR="00ED4546" w:rsidRPr="009055EF" w:rsidRDefault="00ED4546" w:rsidP="00893A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4626CAE7" w14:textId="77777777" w:rsidR="00ED4546" w:rsidRPr="009055EF" w:rsidRDefault="00ED4546" w:rsidP="00893A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5942E718" w14:textId="77777777" w:rsidR="00ED4546" w:rsidRPr="009055EF" w:rsidRDefault="00ED4546" w:rsidP="00893A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55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7</w:t>
            </w:r>
          </w:p>
        </w:tc>
        <w:tc>
          <w:tcPr>
            <w:tcW w:w="1842" w:type="dxa"/>
          </w:tcPr>
          <w:p w14:paraId="76A86220" w14:textId="77777777" w:rsidR="00ED4546" w:rsidRPr="009055EF" w:rsidRDefault="00ED4546" w:rsidP="00893A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34C960BC" w14:textId="77777777" w:rsidR="00ED4546" w:rsidRPr="009055EF" w:rsidRDefault="00ED4546" w:rsidP="00893A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2C90D08F" w14:textId="77777777" w:rsidR="00ED4546" w:rsidRPr="009055EF" w:rsidRDefault="00ED4546" w:rsidP="00893A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7</w:t>
            </w:r>
            <w:r w:rsidRPr="009055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</w:t>
            </w:r>
            <w:r w:rsidRPr="009055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2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  <w:r w:rsidRPr="009055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701" w:type="dxa"/>
          </w:tcPr>
          <w:p w14:paraId="4A9DC3A2" w14:textId="77777777" w:rsidR="00ED4546" w:rsidRPr="009055EF" w:rsidRDefault="00ED4546" w:rsidP="00893A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2166F4D8" w14:textId="77777777" w:rsidR="00ED4546" w:rsidRPr="009055EF" w:rsidRDefault="00ED4546" w:rsidP="00893A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05CBD7E4" w14:textId="77777777" w:rsidR="00ED4546" w:rsidRPr="009055EF" w:rsidRDefault="00ED4546" w:rsidP="00893A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55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74</w:t>
            </w:r>
          </w:p>
        </w:tc>
      </w:tr>
      <w:tr w:rsidR="00ED4546" w:rsidRPr="009055EF" w14:paraId="0D148E28" w14:textId="77777777" w:rsidTr="0065652F">
        <w:tc>
          <w:tcPr>
            <w:tcW w:w="2694" w:type="dxa"/>
          </w:tcPr>
          <w:p w14:paraId="6441725A" w14:textId="77777777" w:rsidR="00ED4546" w:rsidRPr="009055EF" w:rsidRDefault="00ED4546" w:rsidP="00893A0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3DCCC555" w14:textId="77777777" w:rsidR="00ED4546" w:rsidRPr="009055EF" w:rsidRDefault="00ED4546" w:rsidP="00893A0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55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uration of treatment</w:t>
            </w:r>
          </w:p>
        </w:tc>
        <w:tc>
          <w:tcPr>
            <w:tcW w:w="2126" w:type="dxa"/>
          </w:tcPr>
          <w:p w14:paraId="73BB1129" w14:textId="77777777" w:rsidR="00ED4546" w:rsidRPr="009055EF" w:rsidRDefault="00ED4546" w:rsidP="00893A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6A8E5671" w14:textId="77777777" w:rsidR="00ED4546" w:rsidRPr="009055EF" w:rsidRDefault="00ED4546" w:rsidP="00893A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27</w:t>
            </w:r>
            <w:r w:rsidRPr="009055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0.9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Pr="009055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  <w:r w:rsidRPr="009055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418" w:type="dxa"/>
          </w:tcPr>
          <w:p w14:paraId="71971353" w14:textId="77777777" w:rsidR="00ED4546" w:rsidRPr="009055EF" w:rsidRDefault="00ED4546" w:rsidP="00893A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4BCD5508" w14:textId="77777777" w:rsidR="00ED4546" w:rsidRPr="009055EF" w:rsidRDefault="00ED4546" w:rsidP="00893A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55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1</w:t>
            </w:r>
          </w:p>
        </w:tc>
        <w:tc>
          <w:tcPr>
            <w:tcW w:w="1842" w:type="dxa"/>
          </w:tcPr>
          <w:p w14:paraId="1F43F3BE" w14:textId="77777777" w:rsidR="00ED4546" w:rsidRPr="009055EF" w:rsidRDefault="00ED4546" w:rsidP="00893A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0CEA7FB7" w14:textId="77777777" w:rsidR="00ED4546" w:rsidRPr="009055EF" w:rsidRDefault="00ED4546" w:rsidP="00893A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3</w:t>
            </w:r>
            <w:r w:rsidRPr="009055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0.9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 w:rsidRPr="009055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  <w:r w:rsidRPr="009055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701" w:type="dxa"/>
          </w:tcPr>
          <w:p w14:paraId="1B325218" w14:textId="77777777" w:rsidR="00ED4546" w:rsidRPr="009055EF" w:rsidRDefault="00ED4546" w:rsidP="00893A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7484288D" w14:textId="77777777" w:rsidR="00ED4546" w:rsidRPr="009055EF" w:rsidRDefault="00ED4546" w:rsidP="00893A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55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9</w:t>
            </w:r>
          </w:p>
        </w:tc>
      </w:tr>
    </w:tbl>
    <w:p w14:paraId="689E3B6B" w14:textId="77777777" w:rsidR="00ED4546" w:rsidRPr="00EE1884" w:rsidRDefault="00ED4546" w:rsidP="00ED4546">
      <w:pPr>
        <w:rPr>
          <w:rFonts w:ascii="Times New Roman" w:hAnsi="Times New Roman" w:cs="Times New Roman"/>
          <w:lang w:val="en-US"/>
        </w:rPr>
      </w:pPr>
      <w:r w:rsidRPr="00EE1884">
        <w:rPr>
          <w:rFonts w:ascii="Times New Roman" w:hAnsi="Times New Roman" w:cs="Times New Roman"/>
          <w:lang w:val="en-US"/>
        </w:rPr>
        <w:t>Abbreviations: MEN1: Multiple Endocrine Neoplasia type 1</w:t>
      </w:r>
    </w:p>
    <w:p w14:paraId="195A5C21" w14:textId="77777777" w:rsidR="00ED4546" w:rsidRPr="009055EF" w:rsidRDefault="00ED4546" w:rsidP="00ED4546">
      <w:pPr>
        <w:rPr>
          <w:lang w:val="en-US"/>
        </w:rPr>
      </w:pPr>
    </w:p>
    <w:p w14:paraId="3A8D12D0" w14:textId="77777777" w:rsidR="00ED4546" w:rsidRPr="00EE1884" w:rsidRDefault="00ED4546" w:rsidP="00ED4546">
      <w:pPr>
        <w:rPr>
          <w:rFonts w:ascii="Times New Roman" w:hAnsi="Times New Roman" w:cs="Times New Roman"/>
          <w:lang w:val="en-US"/>
        </w:rPr>
      </w:pPr>
    </w:p>
    <w:p w14:paraId="227094D6" w14:textId="77777777" w:rsidR="00142597" w:rsidRPr="00ED4546" w:rsidRDefault="00142597">
      <w:pPr>
        <w:rPr>
          <w:lang w:val="en-US"/>
        </w:rPr>
      </w:pPr>
    </w:p>
    <w:sectPr w:rsidR="00142597" w:rsidRPr="00ED454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4546"/>
    <w:rsid w:val="000B1EFF"/>
    <w:rsid w:val="000C6DAD"/>
    <w:rsid w:val="000D74D3"/>
    <w:rsid w:val="00142597"/>
    <w:rsid w:val="0018573B"/>
    <w:rsid w:val="001F4B4F"/>
    <w:rsid w:val="00256674"/>
    <w:rsid w:val="00320AD3"/>
    <w:rsid w:val="00325532"/>
    <w:rsid w:val="00372EF2"/>
    <w:rsid w:val="003D3462"/>
    <w:rsid w:val="003D3DCA"/>
    <w:rsid w:val="004008E6"/>
    <w:rsid w:val="004156E2"/>
    <w:rsid w:val="004178BA"/>
    <w:rsid w:val="00466437"/>
    <w:rsid w:val="004B6A71"/>
    <w:rsid w:val="005C16E2"/>
    <w:rsid w:val="005C38C1"/>
    <w:rsid w:val="005D6781"/>
    <w:rsid w:val="005E06BF"/>
    <w:rsid w:val="00603AF2"/>
    <w:rsid w:val="0065652F"/>
    <w:rsid w:val="0068376C"/>
    <w:rsid w:val="006E0382"/>
    <w:rsid w:val="00720412"/>
    <w:rsid w:val="00744259"/>
    <w:rsid w:val="00766D1C"/>
    <w:rsid w:val="00785BD5"/>
    <w:rsid w:val="007B74C7"/>
    <w:rsid w:val="007D6432"/>
    <w:rsid w:val="008815FE"/>
    <w:rsid w:val="008F6358"/>
    <w:rsid w:val="00934D0A"/>
    <w:rsid w:val="009B12DA"/>
    <w:rsid w:val="009D64F5"/>
    <w:rsid w:val="00A21980"/>
    <w:rsid w:val="00A708F5"/>
    <w:rsid w:val="00A97545"/>
    <w:rsid w:val="00AA4268"/>
    <w:rsid w:val="00B63388"/>
    <w:rsid w:val="00B940E9"/>
    <w:rsid w:val="00BF14E6"/>
    <w:rsid w:val="00C6086B"/>
    <w:rsid w:val="00C84AEE"/>
    <w:rsid w:val="00CA12A4"/>
    <w:rsid w:val="00D312BC"/>
    <w:rsid w:val="00D7587B"/>
    <w:rsid w:val="00D75F9A"/>
    <w:rsid w:val="00E31955"/>
    <w:rsid w:val="00EC421D"/>
    <w:rsid w:val="00ED1C67"/>
    <w:rsid w:val="00ED3A1A"/>
    <w:rsid w:val="00ED4546"/>
    <w:rsid w:val="00F24D31"/>
    <w:rsid w:val="00FC1BB1"/>
    <w:rsid w:val="00FF60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0A459AF"/>
  <w15:chartTrackingRefBased/>
  <w15:docId w15:val="{FE21BA5D-3704-D047-80E6-6CFC563BA7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D4546"/>
  </w:style>
  <w:style w:type="paragraph" w:styleId="Ttulo1">
    <w:name w:val="heading 1"/>
    <w:basedOn w:val="Normal"/>
    <w:next w:val="Normal"/>
    <w:link w:val="Ttulo1Car"/>
    <w:uiPriority w:val="9"/>
    <w:qFormat/>
    <w:rsid w:val="00ED454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ED454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ED454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ED454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ED454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ED454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ED454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ED454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ED454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ED454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ED454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ED454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ED4546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ED4546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ED4546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ED4546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ED4546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ED4546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ED454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ED454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ED4546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ED454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ED454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ED4546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ED4546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ED4546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ED454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ED4546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ED4546"/>
    <w:rPr>
      <w:b/>
      <w:bCs/>
      <w:smallCaps/>
      <w:color w:val="0F4761" w:themeColor="accent1" w:themeShade="BF"/>
      <w:spacing w:val="5"/>
    </w:rPr>
  </w:style>
  <w:style w:type="table" w:styleId="Tablaconcuadrcula">
    <w:name w:val="Table Grid"/>
    <w:basedOn w:val="Tablanormal"/>
    <w:uiPriority w:val="39"/>
    <w:rsid w:val="00ED4546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3</Words>
  <Characters>624</Characters>
  <Application>Microsoft Office Word</Application>
  <DocSecurity>0</DocSecurity>
  <Lines>5</Lines>
  <Paragraphs>1</Paragraphs>
  <ScaleCrop>false</ScaleCrop>
  <Company/>
  <LinksUpToDate>false</LinksUpToDate>
  <CharactersWithSpaces>7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RIA VALDES GALLEGO</dc:creator>
  <cp:keywords/>
  <dc:description/>
  <cp:lastModifiedBy>NURIA VALDES GALLEGO</cp:lastModifiedBy>
  <cp:revision>2</cp:revision>
  <dcterms:created xsi:type="dcterms:W3CDTF">2024-09-15T18:55:00Z</dcterms:created>
  <dcterms:modified xsi:type="dcterms:W3CDTF">2024-09-15T18:55:00Z</dcterms:modified>
</cp:coreProperties>
</file>